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1.</w:t>
      </w:r>
      <w:r>
        <w:rPr/>
        <w:t xml:space="preserve"> Strains of </w:t>
      </w:r>
      <w:r>
        <w:rPr>
          <w:i/>
          <w:iCs/>
        </w:rPr>
        <w:t>Microcystis aeruginosa</w:t>
      </w:r>
      <w:r>
        <w:rPr/>
        <w:t xml:space="preserve"> used in this study, their location, date of collection and details.</w:t>
      </w:r>
    </w:p>
    <w:tbl>
      <w:tblPr>
        <w:tblW w:w="1168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540"/>
        <w:gridCol w:w="3240"/>
        <w:gridCol w:w="1140"/>
        <w:gridCol w:w="660"/>
        <w:gridCol w:w="572"/>
        <w:gridCol w:w="710"/>
        <w:gridCol w:w="618"/>
        <w:gridCol w:w="709"/>
        <w:gridCol w:w="593"/>
        <w:gridCol w:w="686"/>
        <w:gridCol w:w="412"/>
        <w:gridCol w:w="800"/>
      </w:tblGrid>
      <w:tr>
        <w:trPr>
          <w:trHeight w:val="330" w:hRule="atLeast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0"/>
                <w:szCs w:val="20"/>
              </w:rPr>
            </w:pPr>
            <w:r>
              <w:rPr>
                <w:rFonts w:eastAsia="ＭＳ Ｐゴシック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32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0"/>
                <w:szCs w:val="20"/>
              </w:rPr>
            </w:pPr>
            <w:r>
              <w:rPr>
                <w:rFonts w:eastAsia="ＭＳ Ｐゴシック"/>
                <w:b/>
                <w:bCs/>
                <w:sz w:val="20"/>
                <w:szCs w:val="20"/>
              </w:rPr>
              <w:t>Locality</w:t>
            </w:r>
            <w:r>
              <w:rPr>
                <w:rFonts w:eastAsia="ＭＳ Ｐゴシック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0"/>
                <w:szCs w:val="20"/>
              </w:rPr>
            </w:pPr>
            <w:r>
              <w:rPr>
                <w:rFonts w:eastAsia="ＭＳ Ｐゴシック"/>
                <w:b/>
                <w:bCs/>
                <w:sz w:val="20"/>
                <w:szCs w:val="20"/>
              </w:rPr>
              <w:t>Date</w:t>
            </w:r>
            <w:r>
              <w:rPr>
                <w:rFonts w:eastAsia="ＭＳ Ｐゴシック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0"/>
                <w:szCs w:val="20"/>
              </w:rPr>
            </w:pPr>
            <w:r>
              <w:rPr>
                <w:rFonts w:eastAsia="ＭＳ Ｐゴシック"/>
                <w:b/>
                <w:bCs/>
                <w:sz w:val="20"/>
                <w:szCs w:val="20"/>
              </w:rPr>
              <w:t>ST</w:t>
            </w:r>
            <w:r>
              <w:rPr>
                <w:rFonts w:eastAsia="ＭＳ Ｐゴシック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300" w:type="dxa"/>
            <w:gridSpan w:val="7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0"/>
                <w:szCs w:val="20"/>
              </w:rPr>
            </w:pPr>
            <w:r>
              <w:rPr>
                <w:rFonts w:eastAsia="ＭＳ Ｐゴシック"/>
                <w:b/>
                <w:bCs/>
                <w:sz w:val="20"/>
                <w:szCs w:val="20"/>
              </w:rPr>
              <w:t>Allele numbers</w:t>
            </w:r>
          </w:p>
        </w:tc>
        <w:tc>
          <w:tcPr>
            <w:tcW w:w="8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Group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　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　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　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b/>
                <w:b/>
                <w:bCs/>
                <w:sz w:val="20"/>
                <w:szCs w:val="20"/>
              </w:rPr>
            </w:pPr>
            <w:r>
              <w:rPr>
                <w:rFonts w:eastAsia="ＭＳ Ｐゴシック"/>
                <w:b/>
                <w:bCs/>
                <w:sz w:val="20"/>
                <w:szCs w:val="20"/>
              </w:rPr>
              <w:t>　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ＭＳ Ｐゴシック"/>
                <w:b/>
                <w:bCs/>
                <w:i/>
                <w:iCs/>
                <w:sz w:val="20"/>
                <w:szCs w:val="20"/>
              </w:rPr>
              <w:t>ftsZ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ＭＳ Ｐゴシック"/>
                <w:b/>
                <w:bCs/>
                <w:i/>
                <w:iCs/>
                <w:sz w:val="20"/>
                <w:szCs w:val="20"/>
              </w:rPr>
              <w:t>glnA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ＭＳ Ｐゴシック"/>
                <w:b/>
                <w:bCs/>
                <w:i/>
                <w:iCs/>
                <w:sz w:val="20"/>
                <w:szCs w:val="20"/>
              </w:rPr>
              <w:t>gltX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ＭＳ Ｐゴシック"/>
                <w:b/>
                <w:bCs/>
                <w:i/>
                <w:iCs/>
                <w:sz w:val="20"/>
                <w:szCs w:val="20"/>
              </w:rPr>
              <w:t>gyrB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ＭＳ Ｐゴシック"/>
                <w:b/>
                <w:bCs/>
                <w:i/>
                <w:iCs/>
                <w:sz w:val="20"/>
                <w:szCs w:val="20"/>
              </w:rPr>
              <w:t>pgi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ＭＳ Ｐゴシック"/>
                <w:b/>
                <w:bCs/>
                <w:i/>
                <w:iCs/>
                <w:sz w:val="20"/>
                <w:szCs w:val="20"/>
              </w:rPr>
              <w:t>recA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ＭＳ Ｐゴシック"/>
                <w:b/>
                <w:bCs/>
                <w:i/>
                <w:iCs/>
                <w:sz w:val="20"/>
                <w:szCs w:val="20"/>
              </w:rPr>
              <w:t>tpi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PCC794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Little Lideau, Canad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*/*/5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PCC780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raakman reservoir, Netherland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*/*/7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3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IES4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*/8/7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IES47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*/9/7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6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0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IES60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*/9/7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3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*/1/7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3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3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*/1/7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3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3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*/2/7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6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*/2/7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2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*/2/7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6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IES11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*/8/7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IES11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*/8/7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3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*/8/7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3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*/8/7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4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*/8/7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IES10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*/12/7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4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*/12/7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4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*/12/7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IES29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*/8/7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6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9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IES8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Kawaguchi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*/6/8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IES8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Kawaguchi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*/6/8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IES9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Kawaguchi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*/6/8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IES10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Kawaguchi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*/6/8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IES10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Yogo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*/7/8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3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IES10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Su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*/8/8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IES10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Su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*/8/8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IES9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Su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*/8/8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5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Su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/10/8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5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Su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/10/8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Su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/10/8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IES10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Su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*/10/8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IES11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Su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*/10/8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IES10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*/9/8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IES8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*/9/8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IES9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*/9/8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IES10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*/9/8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IES10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*/9/8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IES29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*/9/8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6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3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IES9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*/9/8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7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7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Hakui, Ishik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/9/8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6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Kutsuzawa, Nagano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/9/8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6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Kutsuzawa, Nagano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/9/8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6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hisato-ike pond, Nagano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/9/8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6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6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Rokusuk-ike pond, Nagano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/9/8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6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6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Rokusuk-ike pond, Nagano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/9/8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3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7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3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6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Rokusuk-ike pond, Nagano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/9/8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3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3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4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6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Shirakab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3/9/8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4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6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Shirakab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3/9/8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4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IES10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Imperial Palace, Tokyo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*/11/8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9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Barato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4/8/8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9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Barato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4/8/8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9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Barato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4/8/8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9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Barato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4/8/8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6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5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8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oshi-ike Pond, Shiman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/9/8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9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Shirakab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3/9/8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3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9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Shirakab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3/9/8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4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9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Shirakab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3/9/8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3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7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Yogo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/9/8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6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4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7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Yogo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/9/8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6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0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7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Yogo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/9/8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3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9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7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4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5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0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higure Dam, Ogasawa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*/11/8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1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higure Dam, Ogasawa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*/11/8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3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1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athmandu, Nepal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11/8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3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1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athmandu, Nepal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11/8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4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5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7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3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Su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4/7/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5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5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3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Su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4/7/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5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2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Barato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/8/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6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7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2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Barato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/8/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6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7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2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Barato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/8/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6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2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Barato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/8/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3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2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hin-ike pond, Nagano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/8/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4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6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8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2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amisawa-ike pond, Nagano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/8/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4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7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2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amisawa-ike pond, Nagano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/8/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4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8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0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7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Shirakab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3/8/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3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7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Shirakab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3/8/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3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7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Shirakab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3/8/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4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7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Shirakab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3/8/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4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7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Shirakab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3/8/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4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7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4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4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7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Shirakab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3/8/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4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7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4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4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8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Shirakab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3/8/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4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3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howa-Tameike pond, Fukuok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8/8/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4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9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4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Ohnum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/9/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4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0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4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Ohnum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/9/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6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4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Ohnum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/9/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6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4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Ohnum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/9/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6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5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Ohnum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/9/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7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7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4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5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Ohnum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/9/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7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7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4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5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Ohnum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/9/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4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2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5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Ohnum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/9/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4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2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5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Teg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3/9/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7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9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5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Teg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3/9/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7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4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7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5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Teg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3/9/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7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7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8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5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Teg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3/9/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7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4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7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5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Teg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3/9/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4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7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3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4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6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Teg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3/9/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4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7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3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4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6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Teg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3/9/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6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Teg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3/9/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6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Teg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3/9/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8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Teg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9/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4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8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Teg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9/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4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7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3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4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6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Okutam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9/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5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5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7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6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Okutam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9/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6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Okutam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9/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5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5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7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6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Okutam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9/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5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6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8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7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Okutam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9/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5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7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"X"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7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Okutam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9/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5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7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Okutam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9/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5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7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Okutam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9/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5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5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7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8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Okutam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9/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5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5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7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8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Okutam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9/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5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5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7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8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Okutam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9/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5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5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7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8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Okutam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9/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5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5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7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9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Okutam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9/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5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5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7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9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Okutam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9/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5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5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7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9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Okutam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9/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5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5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7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37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Ishigaki Dam, Okin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8/10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7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2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37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Ishigaki Dam, Okin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8/10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7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2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37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Ishigaki Dam, Okin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8/10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7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6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3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37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Ishigaki Dam, Okin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8/10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7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6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3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38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Ishigaki Dam, Okin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8/10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7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6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3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37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Ishigaki Dam, Okin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8/10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7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9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37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Ishigaki Dam, Okin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8/10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7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9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9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Barato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7/8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5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3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4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19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Barato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7/8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5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3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4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20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Barato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7/8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5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3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4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IES117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aburo-ike Pond, Kag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9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IES117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aburo-ike Pond, Kag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9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8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9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4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IES117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aburo-ike Pond, Kag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9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8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7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IES117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aburo-ike Pond, Kag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9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3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5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IES117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aburo-ike Pond, Kag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9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9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0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4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IES117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hin-ike pond, Kag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9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9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IES118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hin-ike pond, Kag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9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IES118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hin-ike pond, Kag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9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9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IES118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akase-ike pond, Kag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9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9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7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4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IES118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akase-ike pond, Kag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9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9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7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4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IES118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akase-ike pond, Kag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9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9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6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8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IES118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akase-ike pond, Kag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9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9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6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8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39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Su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1/3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3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39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Su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1/3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5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9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40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Su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1/3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40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Su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1/3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38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engan Dam, Okin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7/10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6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9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3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38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engan Dam, Okin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7/10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3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38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engan Dam, Okin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7/10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7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38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engan Dam, Okin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7/10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7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38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engan Dam, Okin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7/10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7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6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3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38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engan Dam, Okin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7/10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7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6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3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37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ukuchi Dam, Okin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7/10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7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6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3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37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ukuchi Dam, Okin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7/10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7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6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3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37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ukuchi Dam, Okin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7/10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7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6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3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38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Maesato Dam, Okin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8/10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7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38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Maesato Dam, Okin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8/10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7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38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Maesato Dam, Okin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8/10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7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35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unma Dam, Okin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6/10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6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9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3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35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unma Dam, Okin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6/10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6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4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3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unma Dam, Okin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6/10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7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5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35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unma Dam, Okin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6/10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7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2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35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unma Dam, Okin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6/10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7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2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36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unma Dam, Okin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6/10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7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2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36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unma Dam, Okin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6/10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7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6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3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36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unma Dam, Okin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6/10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7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6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3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36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unma Dam, Okin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6/10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7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6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3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36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tsugami Dam, Okin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7/10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3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36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tsugami Dam, Okin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7/10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3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36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tsugami Dam, Okin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7/10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7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2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36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tsugami Dam, Okin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7/10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7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6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3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37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tsugami Dam, Okin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7/10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7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6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3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35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Toro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8/9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3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C35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Tofutsu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8/9/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4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3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IES90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Hubei, Chin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*/7/9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L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Hubei, Chin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*/*/9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4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IES90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angkok, Thailan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*/10/9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5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20-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khon Pathom, Thailan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*/*/9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"X"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IES90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Dundee, Scotlan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*/8/9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5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8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IES84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8/8/9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4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3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L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hon Bri, Thailan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*/1/9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MCS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Phuket, Thailan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*/*/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4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I-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suchiura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/8/0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0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8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w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suchiura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/8/0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w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suchiura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/8/0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w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suchiura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/8/0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0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w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suchiura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/8/0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0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w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suchiura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/9/0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w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suchiura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/9/0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A3b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suchiura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/9/0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8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0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8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A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suchiura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/9/0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8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6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A5c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suchiura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/9/0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0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8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I-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suchiura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/9/0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0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A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utto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/9/0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8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0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utto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/9/0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8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7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5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ＭＳ Ｐゴシック"/>
                <w:sz w:val="22"/>
                <w:szCs w:val="22"/>
              </w:rPr>
              <w:t>SI</w:t>
            </w:r>
            <w:r>
              <w:rPr>
                <w:rFonts w:eastAsia="ＭＳ Ｐゴシック"/>
                <w:sz w:val="22"/>
                <w:szCs w:val="22"/>
              </w:rPr>
              <w:t>-</w:t>
            </w:r>
            <w:r>
              <w:rPr>
                <w:rFonts w:eastAsia="ＭＳ Ｐゴシック"/>
                <w:sz w:val="22"/>
                <w:szCs w:val="22"/>
              </w:rPr>
              <w:t>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unato-bashi, Lake Su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/10/0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0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5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w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unato-bashi, Lake Su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/10/0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6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w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unato-bashi, Lake Su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/10/0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6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w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unato-bashi, Lake Su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/10/0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6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w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unato-bashi, Lake Su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/10/0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8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w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unato-bashi, Lake Su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/10/0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8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w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unato-bashi, Lake Su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/10/0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6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w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Mizube Park, Lake Su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/10/0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6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w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Mizube Park, Lake Su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/10/0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6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w1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Mizube Park, Lake Su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/10/0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6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w1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Mizube Park, Lake Su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/10/0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6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w1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Mizube Park, Lake Su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/10/0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6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w1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Mizube Park, Lake Su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/10/0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6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Sw14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Mizube Park, Lake Su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/10/0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6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w1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Mizube Park, Lake Su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/10/0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6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w1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Mizube Park, Lake Su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/10/0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6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w1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Mizube Park, Lake Su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/10/0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6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A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Mizube Park, Lake Su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/10/0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0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A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Mizube Park, Lake Su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/10/0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8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HA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Shirakab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/10/0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0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8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5TA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kasa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7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0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0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5TA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kasa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7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1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0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5TA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kasa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7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1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5TA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kasa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7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1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5TA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kasa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7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1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7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0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5TA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kasa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7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1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5TA1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kasa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7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1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5TA1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kasa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7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1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9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5TA2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kasa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7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1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9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5TA2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kasa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7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1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5TA2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kasa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7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1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5TA2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kasa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7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1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5TA2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kasa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7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1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5TA2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kasa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7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2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0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5TA2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kasa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7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2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5TA3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kasa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7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1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5TA3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kasa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7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2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0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5TA3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kasa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7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2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5TA3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kasa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7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2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5TA3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kasa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7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1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0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5TA3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kasa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7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2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5TA3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kasa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7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1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Ks05TA37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kasa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7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2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7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0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5TA3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kasa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7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2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0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5TA4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kasa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7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2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Ks05TA43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kasa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7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2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Ks05TA44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kasa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7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1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Ks05TA46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kasa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7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2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9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5TA4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kasa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7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1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0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5TA5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kasa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7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8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5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Ks05TA52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kasa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7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2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0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5TA5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kasa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7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1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Ks05TA56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kasa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7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3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7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6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5TA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kasa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7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1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9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v05TA0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kasa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7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1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5TA6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kasa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/9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5TA6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kasa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/9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8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7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4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8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w05TA0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kasa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/9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3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w05TA0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kasa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/9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3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9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i05TA0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kasa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/9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8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7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3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5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Ki05TA03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kasa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/9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3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3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Ki05TA05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kasa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/9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3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4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Ki05TA07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kasa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/9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8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3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5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Ki05TA10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kasa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/9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3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5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Ki05TA11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kasa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/9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3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6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Ks05IS01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Ise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7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3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5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5IS0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Ise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7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9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Ks05IS04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Ise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7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3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Ks05IS05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Ise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7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3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7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Ks05IS06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Ise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7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4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8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3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Ks05IS11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Ise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7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9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4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Ks05IS12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Ise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7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4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4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5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Ks05IS14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Ise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7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4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5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Ks05IS16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Ise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7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8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5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Ks05IS17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Ise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7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4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Ks05IS19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Ise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7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0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3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5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Kn05IS01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Iseki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/7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8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7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4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8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5YA0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asuzuka, Lake Kit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4/8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4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9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Ks05YA05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asuzuka, Lake Kit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4/8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8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5YA1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asuzuka, Lake Kit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4/8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9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5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8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Ki05YA01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asuzuka, Lake Kit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4/8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4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4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i05YA0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asuzuka, Lake Kit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4/8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4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7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0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5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i05YA0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asuzuka, Lake Kit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4/8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4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i05YA0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asuzuka, Lake Kit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4/8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4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Kv05YA06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asuzuka, Lake Kit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4/8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w05YA0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asuzuka, Lake Kit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4/8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4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9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w05YA0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asuzuka, Lake Kit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4/8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5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w05AK0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kebono-bashi, Lake Teganum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/9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5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3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7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w05AK0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kebono-bashi, Lake Teganum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/9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5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w05AK0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kebono-bashi, Lake Teganum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/9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5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3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7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w05AK0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kebono-bashi, Lake Teganum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/9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5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3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7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w05AK0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kebono-bashi, Lake Teganum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/9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5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Tw05AK10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kebono-bashi, Lake Teganum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/9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5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7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4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7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Tw05AK11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kebono-bashi, Lake Teganum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/9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5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7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Tn05AK01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kebono-bashi, Lake Teganum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/9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9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6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2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Tn05AK02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kebono-bashi, Lake Teganum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/9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9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n05AK0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kebono-bashi, Lake Teganum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/9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9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7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3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"X"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Tn05AK05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kebono-bashi, Lake Teganum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/9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9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7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5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8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Ii05FU01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utago-Bashi, Lake Inb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/9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5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9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5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Iw05FU0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utago-Bashi, Lake Inb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/9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5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Iw05FU0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utago-Bashi, Lake Inb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/9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5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Iw05FU0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utago-Bashi, Lake Inb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/9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5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In05FU0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utago-Bashi, Lake Inb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/9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9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4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Ia05Yo03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oshitaka, Lake Inb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/9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9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8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5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Ia05Yo0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oshitaka, Lake Inb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/9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9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8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5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Ia05Yo0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oshitaka, Lake Inb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/9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5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Ii05Yo0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oshitaka, Lake Inb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/9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5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6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4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Ii05Yo02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oshitaka, Lake Inb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/9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6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Ii05Yo03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oshitaka, Lake Inb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/9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5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9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5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Ii05Yo04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oshitaka, Lake Inb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/9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4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In05Yo02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oshitaka, Lake Inb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/9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9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4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In05Yo0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oshitaka, Lake Inb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/9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9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4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In05Yo0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oshitaka, Lake Inb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/9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9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4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In05Yo08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oshitaka, Lake Inb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/9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9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4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In05Yo09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oshitaka, Lake Inb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/9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9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4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Iw05Yo08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oshitaka, Lake Inb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/9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6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4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8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w05Mb0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Mizube Park, Lake Su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8/9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6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w05Mb1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Mizube Park, Lake Su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8/9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6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w05Mb1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Mizube Park, Lake Su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8/9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6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n05Mb0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Mizube Park, Lake Su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8/9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6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n05Mb0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Mizube Park, Lake Su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8/9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6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n05Mb0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Mizube Park, Lake Su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8/9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6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7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0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s05Mb0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Mizube Park, Lake Su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8/9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6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8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5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w05Hb0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acht harbor, Lake Su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9/9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6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w05Hb0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acht harbor, Lake Su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9/9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6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n05Hb0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acht harbor, Lake Su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9/9/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6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hvi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hiang Mai, Thailan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5/5/0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6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7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9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hvi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hiang Mai, Thailan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5/5/0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6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0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0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NN-s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m Ngum Dam, Lao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3/12/0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0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7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NN-s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m Ngum Dam, Lao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3/12/0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0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7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NN-s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m Ngum Dam, Lao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3/12/0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0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7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TS3-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Tonlé Sap, Cambodi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1/2/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6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9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TS3-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Tonlé Sap, Cambodi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1/2/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6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2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Ii07Yo0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oshitaka, Lake Inb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/7/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9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9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Ii07Yo0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oshitaka, Lake Inb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/7/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9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9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3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5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Is07Yo0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oshitaka, Lake Inb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/7/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9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7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9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7TS1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suchiura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/8/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2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0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7TS1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suchiura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/8/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2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7TS2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suchiura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/8/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6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7TS2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suchiura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/8/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7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7TS2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suchiura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/8/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7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0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7TS4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suchiura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/8/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7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7TS4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suchiura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/8/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7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7TS4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suchiura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/8/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7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0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7TS52c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suchiura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/8/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7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8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5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n07TS9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suchiura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/9/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8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8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4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7TS9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suchiura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/9/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7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9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3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7TS9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suchiura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/9/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7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w07TS10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suchiura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/9/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8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8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7TS10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suchiura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/9/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7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0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7TS10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suchiura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/9/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7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7TS11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suchiura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/9/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1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n07TS12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suchiura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6/9/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8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8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5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7TS12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suchiura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6/9/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7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7TS12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suchiura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6/9/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8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7TS13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suchiura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/9/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8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6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7TS13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suchiura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/9/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8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6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7TS13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suchiura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/9/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8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6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7TS13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suchiura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/9/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8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7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4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7TS13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suchiura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/9/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8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5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8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7TS14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suchiura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/10/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8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6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3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7TS14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suchiura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/10/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7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0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7TS15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suchiura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4/10/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7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7TS1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suchiura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4/10/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7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0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7TS15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suchiura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4/10/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8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7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4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n07Hb0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acht harbor, Lake Su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5/9/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9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4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w07Hb0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acht harbor, Lake Su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5/9/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9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3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4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w07Hb1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acht harbor, Lake Su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5/9/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9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3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4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w07Km1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amaguchi Floodgate , Lake Su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6/9/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9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3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4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w07Km2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amaguchi Floodgate , Lake Su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6/9/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9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3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4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Hs07SP0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Hamamatsu, Shizuok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/10/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4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Hw07SP0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Hamamatsu, Shizuok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/10/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0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3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0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Hw07SP0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Hamamatsu, Shizuok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/10/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0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3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0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i07BH0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Ootsu, Lake Bi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/11/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0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8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s07BH0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Ootsu, Lake Bi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/11/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0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8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v07BH0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Ootsu, Lake Bi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/11/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0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s07BZ0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ake Yogo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3/11/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0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6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0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Rs08SH0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okobaru Dam, Okin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/2/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0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7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"X"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Rs08SH0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okobaru Dam, Okin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/2/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0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3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2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"X"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Rs08SH0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okobaru Dam, Okin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/2/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0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7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"X"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Rs08NA0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gura Dam, Okin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/2/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0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3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2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"X"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Rw08NA0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gura Dam, Okin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/2/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0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4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3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Ks08Zn1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Jin-ike, Kag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/6/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0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4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4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Kw08Ya0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amashita-ike, Kag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/7/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9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3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4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Kw08Ya0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amashita-ike, Kagaw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/7/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0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i08TS0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suchiura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/8/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1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5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5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i08TS0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suchiura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/8/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1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7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a08TS0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suchiura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/8/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1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7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a08TS0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suchiura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/8/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1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a08TS0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suchiura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/8/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1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8TS0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suchiura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/8/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1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9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8TS0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suchiura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/8/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1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7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8TS0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suchiura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/8/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1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8TS0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suchiura, Lake Kasumig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/8/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1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6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5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8YA0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asuzuka, Lake Kit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/8/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1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8YA0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asuzuka, Lake Kit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/8/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1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8YA0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asuzuka, Lake Kit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/8/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1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8YA0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asuzuka, Lake Kit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/8/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1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8YA1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asuzuka, Lake Kit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/8/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1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7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7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8YA1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asuzuka, Lake Kit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/8/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2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8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8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8YA1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asuzuka, Lake Kit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/8/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2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8YA1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asuzuka, Lake Kit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/8/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2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8YA1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asuzuka, Lake Kit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/8/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1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7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7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8YA2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asuzuka, Lake Kit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/8/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2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0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8YA2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asuzuka, Lake Kit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/8/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2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8YA2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asuzuka, Lake Kit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/8/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2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9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s08YA2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asuzuka, Lake Kitau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/8/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1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9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s08Gb0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Ogata-bashi, Hachiro Lagoon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/8/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2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6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7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s08Gb0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Ogata-bashi, Hachiro Lagoon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/8/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2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s08Gb0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Ogata-bashi, Hachiro Lagoon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/8/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2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0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s08Gb1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Ogata-bashi, Hachiro Lagoon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/8/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2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7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8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0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w08Gb0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Ogata-bashi, Hachiro Lagoon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/8/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2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8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7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w08Fu0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unakoshi, Hachiro Lagoon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/8/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16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4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8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a08Fu0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unakoshi, Hachiro Lagoon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/8/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3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8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i08Fu0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unakoshi, Hachiro Lagoon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/8/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3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2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s08Fu0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unakoshi, Hachiro Lagoon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/8/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3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2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s08Fu0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unakoshi, Hachiro Lagoon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/8/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3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0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7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w08Fu0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unakoshi, Hachiro Lagoon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/8/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3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4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8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w08Fu0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unakoshi, Hachiro Lagoon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/8/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3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4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8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n08Hj0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Hojo, Hachiro Lagoon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/8/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3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9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7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s08Hj0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Hojo, Hachiro Lagoon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/8/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3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7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54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i08Si01</w:t>
            </w:r>
          </w:p>
        </w:tc>
        <w:tc>
          <w:tcPr>
            <w:tcW w:w="3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hin-imagata, Hachiro Lagoon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/8/8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236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</w:t>
            </w:r>
          </w:p>
        </w:tc>
        <w:tc>
          <w:tcPr>
            <w:tcW w:w="7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7</w:t>
            </w:r>
          </w:p>
        </w:tc>
        <w:tc>
          <w:tcPr>
            <w:tcW w:w="6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32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5</w:t>
            </w:r>
          </w:p>
        </w:tc>
        <w:tc>
          <w:tcPr>
            <w:tcW w:w="5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3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4</w:t>
            </w:r>
          </w:p>
        </w:tc>
        <w:tc>
          <w:tcPr>
            <w:tcW w:w="4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. Geographic location of NIES and TAC strains </w:t>
      </w:r>
      <w:r>
        <w:rPr/>
        <w:t>will be</w:t>
      </w:r>
      <w:r>
        <w:rPr/>
        <w:t xml:space="preserve"> available at http://mcc.nies.go.jp/distribution-phylogeny_e.html. Other strains isolated by YT </w:t>
      </w:r>
      <w:r>
        <w:rPr/>
        <w:t xml:space="preserve">have been deposited in MCC-NIES (Tsukuba, Japan) and their information </w:t>
      </w:r>
      <w:r>
        <w:rPr/>
        <w:t xml:space="preserve">will be </w:t>
      </w:r>
      <w:r>
        <w:rPr/>
        <w:t xml:space="preserve">also </w:t>
      </w:r>
      <w:r>
        <w:rPr/>
        <w:t>available</w:t>
      </w:r>
      <w:r>
        <w:rPr/>
        <w:t xml:space="preserve"> at the same web site.</w:t>
      </w:r>
    </w:p>
    <w:p>
      <w:pPr>
        <w:pStyle w:val="Normal"/>
        <w:rPr/>
      </w:pPr>
      <w:r>
        <w:rPr/>
        <w:t>b. Date of isolation (d</w:t>
      </w:r>
      <w:r>
        <w:rPr/>
        <w:t>ay/month/year</w:t>
      </w:r>
      <w:r>
        <w:rPr/>
        <w:t>)</w:t>
      </w:r>
      <w:r>
        <w:rPr/>
        <w:t>. *,unknown.</w:t>
      </w:r>
    </w:p>
    <w:p>
      <w:pPr>
        <w:pStyle w:val="Normal"/>
        <w:rPr/>
      </w:pPr>
      <w:r>
        <w:rPr/>
        <w:t xml:space="preserve">c. Sequence type. ST1–102, 109–161 are according to </w:t>
      </w:r>
      <w:r>
        <w:rPr/>
        <w:t>[4-6]</w:t>
      </w:r>
      <w:r>
        <w:rPr/>
        <w:t>.</w:t>
      </w:r>
    </w:p>
    <w:p>
      <w:pPr>
        <w:pStyle w:val="Normal"/>
        <w:rPr/>
      </w:pPr>
      <w:r>
        <w:rPr/>
        <w:t>d. Group assignment on the basis of the MLST phylogeny (Fig. 1). NA, strains assigned to neither group.</w:t>
      </w:r>
    </w:p>
    <w:sectPr>
      <w:footerReference w:type="default" r:id="rId2"/>
      <w:type w:val="nextPage"/>
      <w:pgSz w:orient="landscape" w:w="16838" w:h="11906"/>
      <w:pgMar w:left="1701" w:right="1985" w:gutter="0" w:header="0" w:top="1701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1">
              <wp:simplePos x="0" y="0"/>
              <wp:positionH relativeFrom="page">
                <wp:posOffset>3709670</wp:posOffset>
              </wp:positionH>
              <wp:positionV relativeFrom="paragraph">
                <wp:posOffset>57785</wp:posOffset>
              </wp:positionV>
              <wp:extent cx="3054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054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ind w:firstLine="24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4.05pt;height:13.3pt;mso-wrap-distance-left:0pt;mso-wrap-distance-right:0pt;mso-wrap-distance-top:0pt;mso-wrap-distance-bottom:0pt;margin-top:4.55pt;mso-position-vertical-relative:text;margin-left:292.1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ind w:firstLine="24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jc w:val="left"/>
      <w:outlineLvl w:val="0"/>
    </w:pPr>
    <w:rPr>
      <w:rFonts w:eastAsia="ＭＳ ゴシック;MS Gothic"/>
      <w:b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left"/>
      <w:outlineLvl w:val="1"/>
    </w:pPr>
    <w:rPr>
      <w:rFonts w:eastAsia="ＭＳ ゴシック;MS Gothic"/>
      <w:i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2">
    <w:name w:val="段落フォント"/>
    <w:qFormat/>
    <w:rPr/>
  </w:style>
  <w:style w:type="character" w:styleId="PageNumber">
    <w:name w:val="Page Number"/>
    <w:basedOn w:val="Style12"/>
    <w:rPr/>
  </w:style>
  <w:style w:type="character" w:styleId="InternetLink">
    <w:name w:val="Hyperlink"/>
    <w:basedOn w:val="Style12"/>
    <w:rPr>
      <w:color w:val="0033CC"/>
      <w:u w:val="single"/>
    </w:rPr>
  </w:style>
  <w:style w:type="character" w:styleId="VisitedInternetLink">
    <w:name w:val="FollowedHyperlink"/>
    <w:basedOn w:val="Style12"/>
    <w:rPr>
      <w:color w:val="800080"/>
      <w:u w:val="single"/>
    </w:rPr>
  </w:style>
  <w:style w:type="character" w:styleId="Journalname">
    <w:name w:val="journalname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3">
    <w:name w:val="引用文献一覧"/>
    <w:basedOn w:val="Normal"/>
    <w:qFormat/>
    <w:pPr>
      <w:spacing w:before="0" w:after="360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ＭＳ 明朝;MS Mincho" w:hAnsi="ＭＳ 明朝;MS Mincho" w:cs="ＭＳ 明朝;MS Mincho"/>
      <w:kern w:val="0"/>
    </w:rPr>
  </w:style>
  <w:style w:type="paragraph" w:styleId="Authors">
    <w:name w:val="authors"/>
    <w:basedOn w:val="Normal"/>
    <w:qFormat/>
    <w:pPr>
      <w:widowControl/>
      <w:spacing w:before="280" w:after="280"/>
      <w:jc w:val="left"/>
    </w:pPr>
    <w:rPr>
      <w:rFonts w:ascii="ＭＳ 明朝;MS Mincho" w:hAnsi="ＭＳ 明朝;MS Mincho" w:cs="ＭＳ 明朝;MS Mincho"/>
      <w:kern w:val="0"/>
    </w:rPr>
  </w:style>
  <w:style w:type="paragraph" w:styleId="Source">
    <w:name w:val="source"/>
    <w:basedOn w:val="Normal"/>
    <w:qFormat/>
    <w:pPr>
      <w:widowControl/>
      <w:spacing w:before="280" w:after="280"/>
      <w:jc w:val="left"/>
    </w:pPr>
    <w:rPr>
      <w:rFonts w:ascii="ＭＳ 明朝;MS Mincho" w:hAnsi="ＭＳ 明朝;MS Mincho" w:cs="ＭＳ 明朝;MS Mincho"/>
      <w:kern w:val="0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kern w:val="0"/>
      <w:sz w:val="22"/>
      <w:szCs w:val="22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kern w:val="0"/>
      <w:sz w:val="20"/>
      <w:szCs w:val="20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kern w:val="0"/>
      <w:sz w:val="22"/>
      <w:szCs w:val="22"/>
    </w:rPr>
  </w:style>
  <w:style w:type="paragraph" w:styleId="Xl24">
    <w:name w:val="xl24"/>
    <w:basedOn w:val="Normal"/>
    <w:qFormat/>
    <w:pPr>
      <w:widowControl/>
      <w:spacing w:before="280" w:after="280"/>
      <w:jc w:val="center"/>
    </w:pPr>
    <w:rPr>
      <w:kern w:val="0"/>
      <w:sz w:val="20"/>
      <w:szCs w:val="20"/>
    </w:rPr>
  </w:style>
  <w:style w:type="paragraph" w:styleId="Xl25">
    <w:name w:val="xl25"/>
    <w:basedOn w:val="Normal"/>
    <w:qFormat/>
    <w:pPr>
      <w:widowControl/>
      <w:spacing w:before="280" w:after="280"/>
      <w:jc w:val="left"/>
    </w:pPr>
    <w:rPr>
      <w:kern w:val="0"/>
      <w:sz w:val="20"/>
      <w:szCs w:val="20"/>
    </w:rPr>
  </w:style>
  <w:style w:type="paragraph" w:styleId="Xl26">
    <w:name w:val="xl26"/>
    <w:basedOn w:val="Normal"/>
    <w:qFormat/>
    <w:pPr>
      <w:widowControl/>
      <w:spacing w:before="280" w:after="280"/>
      <w:jc w:val="right"/>
    </w:pPr>
    <w:rPr>
      <w:kern w:val="0"/>
      <w:sz w:val="20"/>
      <w:szCs w:val="20"/>
    </w:rPr>
  </w:style>
  <w:style w:type="paragraph" w:styleId="Xl27">
    <w:name w:val="xl27"/>
    <w:basedOn w:val="Normal"/>
    <w:qFormat/>
    <w:pPr>
      <w:widowControl/>
      <w:spacing w:before="280" w:after="280"/>
      <w:jc w:val="left"/>
    </w:pPr>
    <w:rPr>
      <w:b/>
      <w:bCs/>
      <w:kern w:val="0"/>
    </w:rPr>
  </w:style>
  <w:style w:type="paragraph" w:styleId="Xl28">
    <w:name w:val="xl28"/>
    <w:basedOn w:val="Normal"/>
    <w:qFormat/>
    <w:pPr>
      <w:widowControl/>
      <w:pBdr>
        <w:top w:val="single" w:sz="8" w:space="0" w:color="000000"/>
        <w:left w:val="single" w:sz="8" w:space="0" w:color="000000"/>
      </w:pBdr>
      <w:spacing w:before="280" w:after="280"/>
      <w:jc w:val="center"/>
    </w:pPr>
    <w:rPr>
      <w:b/>
      <w:bCs/>
      <w:kern w:val="0"/>
      <w:sz w:val="20"/>
      <w:szCs w:val="20"/>
    </w:rPr>
  </w:style>
  <w:style w:type="paragraph" w:styleId="Xl29">
    <w:name w:val="xl29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b/>
      <w:bCs/>
      <w:kern w:val="0"/>
      <w:sz w:val="20"/>
      <w:szCs w:val="20"/>
    </w:rPr>
  </w:style>
  <w:style w:type="paragraph" w:styleId="Xl30">
    <w:name w:val="xl30"/>
    <w:basedOn w:val="Normal"/>
    <w:qFormat/>
    <w:pPr>
      <w:widowControl/>
      <w:pBdr>
        <w:left w:val="single" w:sz="8" w:space="0" w:color="000000"/>
        <w:bottom w:val="single" w:sz="4" w:space="0" w:color="000000"/>
      </w:pBdr>
      <w:spacing w:before="280" w:after="280"/>
      <w:jc w:val="left"/>
    </w:pPr>
    <w:rPr>
      <w:kern w:val="0"/>
      <w:sz w:val="20"/>
      <w:szCs w:val="20"/>
    </w:rPr>
  </w:style>
  <w:style w:type="paragraph" w:styleId="Xl31">
    <w:name w:val="xl31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kern w:val="0"/>
      <w:sz w:val="20"/>
      <w:szCs w:val="20"/>
    </w:rPr>
  </w:style>
  <w:style w:type="paragraph" w:styleId="Xl32">
    <w:name w:val="xl32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b/>
      <w:bCs/>
      <w:i/>
      <w:iCs/>
      <w:kern w:val="0"/>
      <w:sz w:val="20"/>
      <w:szCs w:val="20"/>
    </w:rPr>
  </w:style>
  <w:style w:type="paragraph" w:styleId="Xl33">
    <w:name w:val="xl33"/>
    <w:basedOn w:val="Normal"/>
    <w:qFormat/>
    <w:pPr>
      <w:widowControl/>
      <w:spacing w:before="280" w:after="280"/>
      <w:jc w:val="center"/>
    </w:pPr>
    <w:rPr>
      <w:kern w:val="0"/>
    </w:rPr>
  </w:style>
  <w:style w:type="paragraph" w:styleId="Xl34">
    <w:name w:val="xl34"/>
    <w:basedOn w:val="Normal"/>
    <w:qFormat/>
    <w:pPr>
      <w:widowControl/>
      <w:spacing w:before="280" w:after="280"/>
      <w:jc w:val="center"/>
    </w:pPr>
    <w:rPr>
      <w:kern w:val="0"/>
    </w:rPr>
  </w:style>
  <w:style w:type="paragraph" w:styleId="Xl35">
    <w:name w:val="xl35"/>
    <w:basedOn w:val="Normal"/>
    <w:qFormat/>
    <w:pPr>
      <w:widowControl/>
      <w:spacing w:before="280" w:after="280"/>
      <w:jc w:val="left"/>
    </w:pPr>
    <w:rPr>
      <w:kern w:val="0"/>
    </w:rPr>
  </w:style>
  <w:style w:type="paragraph" w:styleId="Xl36">
    <w:name w:val="xl36"/>
    <w:basedOn w:val="Normal"/>
    <w:qFormat/>
    <w:pPr>
      <w:widowControl/>
      <w:pBdr>
        <w:right w:val="single" w:sz="8" w:space="0" w:color="000000"/>
      </w:pBdr>
      <w:spacing w:before="280" w:after="280"/>
      <w:jc w:val="center"/>
    </w:pPr>
    <w:rPr>
      <w:kern w:val="0"/>
    </w:rPr>
  </w:style>
  <w:style w:type="paragraph" w:styleId="Xl37">
    <w:name w:val="xl37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kern w:val="0"/>
    </w:rPr>
  </w:style>
  <w:style w:type="paragraph" w:styleId="Xl38">
    <w:name w:val="xl38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before="280" w:after="280"/>
      <w:jc w:val="center"/>
    </w:pPr>
    <w:rPr>
      <w:kern w:val="0"/>
    </w:rPr>
  </w:style>
  <w:style w:type="paragraph" w:styleId="Xl39">
    <w:name w:val="xl39"/>
    <w:basedOn w:val="Normal"/>
    <w:qFormat/>
    <w:pPr>
      <w:widowControl/>
      <w:pBdr>
        <w:left w:val="single" w:sz="8" w:space="0" w:color="000000"/>
      </w:pBdr>
      <w:spacing w:before="280" w:after="280"/>
      <w:jc w:val="left"/>
    </w:pPr>
    <w:rPr>
      <w:kern w:val="0"/>
    </w:rPr>
  </w:style>
  <w:style w:type="paragraph" w:styleId="Xl40">
    <w:name w:val="xl40"/>
    <w:basedOn w:val="Normal"/>
    <w:qFormat/>
    <w:pPr>
      <w:widowControl/>
      <w:pBdr>
        <w:left w:val="single" w:sz="8" w:space="0" w:color="000000"/>
        <w:bottom w:val="single" w:sz="8" w:space="0" w:color="000000"/>
      </w:pBdr>
      <w:spacing w:before="280" w:after="280"/>
      <w:jc w:val="left"/>
    </w:pPr>
    <w:rPr>
      <w:kern w:val="0"/>
    </w:rPr>
  </w:style>
  <w:style w:type="paragraph" w:styleId="Xl41">
    <w:name w:val="xl41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kern w:val="0"/>
    </w:rPr>
  </w:style>
  <w:style w:type="paragraph" w:styleId="Xl42">
    <w:name w:val="xl42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kern w:val="0"/>
    </w:rPr>
  </w:style>
  <w:style w:type="paragraph" w:styleId="Xl43">
    <w:name w:val="xl43"/>
    <w:basedOn w:val="Normal"/>
    <w:qFormat/>
    <w:pPr>
      <w:widowControl/>
      <w:pBdr>
        <w:top w:val="single" w:sz="8" w:space="0" w:color="000000"/>
        <w:right w:val="single" w:sz="8" w:space="0" w:color="000000"/>
      </w:pBdr>
      <w:spacing w:before="280" w:after="280"/>
      <w:jc w:val="center"/>
    </w:pPr>
    <w:rPr>
      <w:b/>
      <w:bCs/>
      <w:kern w:val="0"/>
    </w:rPr>
  </w:style>
  <w:style w:type="paragraph" w:styleId="Xl44">
    <w:name w:val="xl44"/>
    <w:basedOn w:val="Normal"/>
    <w:qFormat/>
    <w:pPr>
      <w:widowControl/>
      <w:pBdr>
        <w:bottom w:val="single" w:sz="4" w:space="0" w:color="000000"/>
        <w:right w:val="single" w:sz="8" w:space="0" w:color="000000"/>
      </w:pBdr>
      <w:spacing w:before="280" w:after="280"/>
      <w:jc w:val="center"/>
    </w:pPr>
    <w:rPr>
      <w:kern w:val="0"/>
    </w:rPr>
  </w:style>
  <w:style w:type="paragraph" w:styleId="Xl45">
    <w:name w:val="xl45"/>
    <w:basedOn w:val="Normal"/>
    <w:qFormat/>
    <w:pPr>
      <w:widowControl/>
      <w:spacing w:before="280" w:after="280"/>
      <w:jc w:val="left"/>
    </w:pPr>
    <w:rPr>
      <w:kern w:val="0"/>
    </w:rPr>
  </w:style>
  <w:style w:type="paragraph" w:styleId="Xl46">
    <w:name w:val="xl46"/>
    <w:basedOn w:val="Normal"/>
    <w:qFormat/>
    <w:pPr>
      <w:widowControl/>
      <w:pBdr>
        <w:top w:val="single" w:sz="8" w:space="0" w:color="000000"/>
      </w:pBdr>
      <w:spacing w:before="280" w:after="280"/>
      <w:jc w:val="left"/>
    </w:pPr>
    <w:rPr>
      <w:kern w:val="0"/>
    </w:rPr>
  </w:style>
  <w:style w:type="paragraph" w:styleId="Xl47">
    <w:name w:val="xl47"/>
    <w:basedOn w:val="Normal"/>
    <w:qFormat/>
    <w:pPr>
      <w:widowControl/>
      <w:spacing w:before="280" w:after="280"/>
      <w:jc w:val="left"/>
    </w:pPr>
    <w:rPr>
      <w:kern w:val="0"/>
      <w:sz w:val="20"/>
      <w:szCs w:val="20"/>
    </w:rPr>
  </w:style>
  <w:style w:type="paragraph" w:styleId="Xl48">
    <w:name w:val="xl48"/>
    <w:basedOn w:val="Normal"/>
    <w:qFormat/>
    <w:pPr>
      <w:widowControl/>
      <w:spacing w:before="280" w:after="280"/>
      <w:jc w:val="left"/>
    </w:pPr>
    <w:rPr>
      <w:b/>
      <w:bCs/>
      <w:kern w:val="0"/>
      <w:sz w:val="20"/>
      <w:szCs w:val="20"/>
    </w:rPr>
  </w:style>
  <w:style w:type="paragraph" w:styleId="Xl49">
    <w:name w:val="xl49"/>
    <w:basedOn w:val="Normal"/>
    <w:qFormat/>
    <w:pPr>
      <w:widowControl/>
      <w:spacing w:before="280" w:after="280"/>
      <w:jc w:val="center"/>
    </w:pPr>
    <w:rPr>
      <w:rFonts w:ascii="ＭＳ 明朝;MS Mincho" w:hAnsi="ＭＳ 明朝;MS Mincho" w:cs="ＭＳ 明朝;MS Mincho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0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7-28T04:06:00Z</dcterms:created>
  <dc:creator>YT</dc:creator>
  <dc:description/>
  <dc:language>en-US</dc:language>
  <cp:lastModifiedBy>YT</cp:lastModifiedBy>
  <cp:lastPrinted>2009-07-01T16:03:00Z</cp:lastPrinted>
  <dcterms:modified xsi:type="dcterms:W3CDTF">2010-11-02T08:37:00Z</dcterms:modified>
  <cp:revision>3508</cp:revision>
  <dc:subject/>
  <dc:title>Table_S1</dc:title>
</cp:coreProperties>
</file>